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1A8" w:rsidRPr="00E56620" w:rsidRDefault="00E56620" w:rsidP="001E71A8">
      <w:pPr>
        <w:spacing w:after="0" w:line="240" w:lineRule="auto"/>
        <w:rPr>
          <w:lang w:val="en-US"/>
        </w:rPr>
      </w:pPr>
      <w:proofErr w:type="gramStart"/>
      <w:r w:rsidRPr="00FD5699">
        <w:rPr>
          <w:lang w:val="en-US"/>
        </w:rPr>
        <w:t>S</w:t>
      </w:r>
      <w:r>
        <w:rPr>
          <w:lang w:val="en-US"/>
        </w:rPr>
        <w:t xml:space="preserve">3 </w:t>
      </w:r>
      <w:r w:rsidRPr="00FD5699">
        <w:rPr>
          <w:lang w:val="en-US"/>
        </w:rPr>
        <w:t>Table.</w:t>
      </w:r>
      <w:proofErr w:type="gramEnd"/>
      <w:r w:rsidRPr="00FD5699">
        <w:rPr>
          <w:lang w:val="en-US"/>
        </w:rPr>
        <w:t xml:space="preserve"> </w:t>
      </w:r>
      <w:proofErr w:type="gramStart"/>
      <w:r w:rsidRPr="00FD5699">
        <w:rPr>
          <w:lang w:val="en-US"/>
        </w:rPr>
        <w:t xml:space="preserve">List of differentially expressed transcripts between samples of the </w:t>
      </w:r>
      <w:r>
        <w:rPr>
          <w:lang w:val="en-US"/>
        </w:rPr>
        <w:t>HS and PF group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7"/>
        <w:gridCol w:w="1575"/>
        <w:gridCol w:w="856"/>
        <w:gridCol w:w="856"/>
        <w:gridCol w:w="893"/>
        <w:gridCol w:w="856"/>
        <w:gridCol w:w="7971"/>
      </w:tblGrid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proofErr w:type="spellStart"/>
            <w:r w:rsidRPr="001E71A8">
              <w:rPr>
                <w:b/>
                <w:bCs/>
              </w:rPr>
              <w:t>Transcript</w:t>
            </w:r>
            <w:proofErr w:type="spellEnd"/>
            <w:r w:rsidRPr="001E71A8">
              <w:rPr>
                <w:b/>
                <w:bCs/>
              </w:rPr>
              <w:t xml:space="preserve"> Cluster ID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Gene Symbol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HS Signal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PF Signal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proofErr w:type="spellStart"/>
            <w:r w:rsidRPr="001E71A8">
              <w:rPr>
                <w:b/>
                <w:bCs/>
              </w:rPr>
              <w:t>Fold</w:t>
            </w:r>
            <w:proofErr w:type="spellEnd"/>
            <w:r w:rsidRPr="001E71A8">
              <w:rPr>
                <w:b/>
                <w:bCs/>
              </w:rPr>
              <w:t xml:space="preserve"> Change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p-</w:t>
            </w:r>
            <w:proofErr w:type="spellStart"/>
            <w:r w:rsidRPr="001E71A8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Description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4959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HAS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17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6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5.3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hyalurona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synthase</w:t>
            </w:r>
            <w:proofErr w:type="spellEnd"/>
            <w:r w:rsidRPr="001E71A8">
              <w:t xml:space="preserve">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406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8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4.3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709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B3GALT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7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3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4.0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UDP-Gal:betaGlcNA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beta</w:t>
            </w:r>
            <w:proofErr w:type="spellEnd"/>
            <w:r w:rsidRPr="001E71A8">
              <w:t xml:space="preserve"> 1,3-galactosyltransferase, </w:t>
            </w:r>
            <w:proofErr w:type="spellStart"/>
            <w:r w:rsidRPr="001E71A8">
              <w:t>polypeptide</w:t>
            </w:r>
            <w:proofErr w:type="spellEnd"/>
            <w:r w:rsidRPr="001E71A8">
              <w:t xml:space="preserve">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412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YP4F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0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8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9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ytochrome P450, family 4, subfamily F, polypeptide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7248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9B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84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3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8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olute carrier family 9, subfamily B (cation proton antiporter 2), member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436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CNJ1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1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7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otassium inwardly-rectifying channel, subfamily J, member 1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921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IR248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7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icroRNA</w:t>
            </w:r>
            <w:proofErr w:type="spellEnd"/>
            <w:r w:rsidRPr="001E71A8">
              <w:t xml:space="preserve"> mir-248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440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DAMTSL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5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3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6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>ADAMTS-like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950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ABYR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0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5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alcium binding tyrosine-(Y)-phosphorylation regulated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124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RHBP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8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7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4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corticotropin</w:t>
            </w:r>
            <w:proofErr w:type="spellEnd"/>
            <w:r w:rsidRPr="001E71A8">
              <w:rPr>
                <w:lang w:val="en-US"/>
              </w:rPr>
              <w:t xml:space="preserve"> releasing hormone binding protein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826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A5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12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3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3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arbon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anhydrase</w:t>
            </w:r>
            <w:proofErr w:type="spellEnd"/>
            <w:r w:rsidRPr="001E71A8">
              <w:t xml:space="preserve"> VB, </w:t>
            </w:r>
            <w:proofErr w:type="spellStart"/>
            <w:r w:rsidRPr="001E71A8">
              <w:t>mitochondrial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780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WASF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68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3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WAS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family</w:t>
            </w:r>
            <w:proofErr w:type="spellEnd"/>
            <w:r w:rsidRPr="001E71A8">
              <w:t xml:space="preserve">, </w:t>
            </w:r>
            <w:proofErr w:type="spellStart"/>
            <w:r w:rsidRPr="001E71A8">
              <w:t>member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5725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MPD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8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8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3.0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phingomyelin phosphodiesterase 3, neutral membrane (neutral sphingomyelinase II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861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HS3ST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7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8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8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heparan</w:t>
            </w:r>
            <w:proofErr w:type="spellEnd"/>
            <w:r w:rsidRPr="001E71A8">
              <w:rPr>
                <w:lang w:val="en-US"/>
              </w:rPr>
              <w:t xml:space="preserve"> sulfate (glucosamine) 3-O-sulfotransferase 5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737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DC14A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94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3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8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DC14 cell division cycle 14 homolog A (S. cerevisiae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2101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35G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9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8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olute carrier family 35, member G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894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1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4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7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7897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LCD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8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1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7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phospholipase</w:t>
            </w:r>
            <w:proofErr w:type="spellEnd"/>
            <w:r w:rsidRPr="001E71A8">
              <w:t xml:space="preserve"> C, </w:t>
            </w:r>
            <w:proofErr w:type="spellStart"/>
            <w:r w:rsidRPr="001E71A8">
              <w:t>delta</w:t>
            </w:r>
            <w:proofErr w:type="spellEnd"/>
            <w:r w:rsidRPr="001E71A8">
              <w:t xml:space="preserve"> 4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358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CE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60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78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7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angiotensin I converting enzyme (peptidyl-</w:t>
            </w:r>
            <w:proofErr w:type="spellStart"/>
            <w:r w:rsidRPr="001E71A8">
              <w:rPr>
                <w:lang w:val="en-US"/>
              </w:rPr>
              <w:t>dipeptidase</w:t>
            </w:r>
            <w:proofErr w:type="spellEnd"/>
            <w:r w:rsidRPr="001E71A8">
              <w:rPr>
                <w:lang w:val="en-US"/>
              </w:rPr>
              <w:t xml:space="preserve"> A)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591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RBM2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88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3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7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RNA </w:t>
            </w:r>
            <w:proofErr w:type="spellStart"/>
            <w:r w:rsidRPr="001E71A8">
              <w:t>binding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motif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24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884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ABRE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1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4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7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gamma-aminobutyric acid (GABA) A receptor, epsilon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747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K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6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3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6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glycero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746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PR7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9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9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6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>G protein-</w:t>
            </w:r>
            <w:proofErr w:type="spellStart"/>
            <w:r w:rsidRPr="001E71A8">
              <w:t>coupled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receptor</w:t>
            </w:r>
            <w:proofErr w:type="spellEnd"/>
            <w:r w:rsidRPr="001E71A8">
              <w:t xml:space="preserve"> 75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509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RPM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0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6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transient receptor potential cation channel, subfamily M, member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253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DAMTSL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6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7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6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>ADAMTS-like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908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30A1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1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8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solut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arrier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family</w:t>
            </w:r>
            <w:proofErr w:type="spellEnd"/>
            <w:r w:rsidRPr="001E71A8">
              <w:t xml:space="preserve"> 30, </w:t>
            </w:r>
            <w:proofErr w:type="spellStart"/>
            <w:r w:rsidRPr="001E71A8">
              <w:t>member</w:t>
            </w:r>
            <w:proofErr w:type="spellEnd"/>
            <w:r w:rsidRPr="001E71A8">
              <w:t xml:space="preserve"> 1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81653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TYXL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34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1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6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erine/threonine/tyrosine interacting-like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6585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ECTM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4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3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6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secreted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and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transmembrane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1018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TC39C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70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59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5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tetratricopeptide</w:t>
            </w:r>
            <w:proofErr w:type="spellEnd"/>
            <w:r w:rsidRPr="001E71A8">
              <w:rPr>
                <w:lang w:val="en-US"/>
              </w:rPr>
              <w:t xml:space="preserve"> repeat protein 39C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642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BC1D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52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8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TBC1 domain family, member 8 (with GRAM domain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532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A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3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6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arbon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anhydrase</w:t>
            </w:r>
            <w:proofErr w:type="spellEnd"/>
            <w:r w:rsidRPr="001E71A8">
              <w:t xml:space="preserve"> VIII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7746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CDC14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1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6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oiled-coi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doma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ontaining</w:t>
            </w:r>
            <w:proofErr w:type="spellEnd"/>
            <w:r w:rsidRPr="001E71A8">
              <w:t xml:space="preserve"> 14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865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LEKHA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8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4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pleckstrin</w:t>
            </w:r>
            <w:proofErr w:type="spellEnd"/>
            <w:r w:rsidRPr="001E71A8">
              <w:rPr>
                <w:lang w:val="en-US"/>
              </w:rPr>
              <w:t xml:space="preserve"> homology domain containing, family A member 7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697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FF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7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4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trefoi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factor</w:t>
            </w:r>
            <w:proofErr w:type="spellEnd"/>
            <w:r w:rsidRPr="001E71A8">
              <w:t xml:space="preserve">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008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AMK1D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84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6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4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alcium/calmodulin-dependent protein kinase ID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6196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R1H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4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nuclear receptor subfamily 1, group H, member 4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234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YP26B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6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4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3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ytochrome P450, family 26, subfamily B, polypeptide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848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7832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3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FCF1 </w:t>
            </w:r>
            <w:proofErr w:type="spellStart"/>
            <w:r w:rsidRPr="001E71A8">
              <w:t>smal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subunit</w:t>
            </w:r>
            <w:proofErr w:type="spellEnd"/>
            <w:r w:rsidRPr="001E71A8">
              <w:t>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008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EPHX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61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8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3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epoxid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hydrolase</w:t>
            </w:r>
            <w:proofErr w:type="spellEnd"/>
            <w:r w:rsidRPr="001E71A8">
              <w:t xml:space="preserve"> 2, </w:t>
            </w:r>
            <w:proofErr w:type="spellStart"/>
            <w:r w:rsidRPr="001E71A8">
              <w:t>cytoplasmic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411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TCH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64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3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3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patched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379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FAM115C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0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4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2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family with sequence similarity 115, member C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323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FAM65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6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5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2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family with sequence similarity 65, member B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387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5A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9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9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2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olute carrier family 5 (sodium iodide symporter), member 5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203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2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1260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BTBD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0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6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2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kelch</w:t>
            </w:r>
            <w:proofErr w:type="spellEnd"/>
            <w:r w:rsidRPr="001E71A8">
              <w:rPr>
                <w:lang w:val="en-US"/>
              </w:rPr>
              <w:t xml:space="preserve"> repeat and BTB (POZ) domain containing 7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878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DCY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19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8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1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adenylat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yclase</w:t>
            </w:r>
            <w:proofErr w:type="spellEnd"/>
            <w:r w:rsidRPr="001E71A8">
              <w:t xml:space="preserve"> 6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6410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ACNB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08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3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1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alcium channel, voltage-dependent, beta 3 subunit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704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FST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09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89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1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>follistatin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685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YP4F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9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2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1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ytochrome P450, family 4, subfamily F, polypeptide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933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IK3C2A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30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0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1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hosphatidylinositol-4-phosphate 3-kinase, catalytic subunit type 2 alph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961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ROX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19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8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1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prospero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homeobox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414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27A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0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7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1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olute carrier family 27 (fatty acid transporter), member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2878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RHOBTB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68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48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1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Rho-related BTB domain containing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3629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PM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5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2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1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tropomyosin</w:t>
            </w:r>
            <w:proofErr w:type="spellEnd"/>
            <w:r w:rsidRPr="001E71A8">
              <w:t xml:space="preserve">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534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27A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2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2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olute carrier family 27 (fatty acid transporter), member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72402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819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RIG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52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70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leucine-rich repeats and immunoglobulin-like domains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484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9A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21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7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olute carrier family 9 (sodium/hydrogen exchanger), member 6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604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53724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5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6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acid phosphatase-like protein 2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980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AF4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8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3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TAF4b RNA polymerase II, TATA box binding protein (TBP)-associated factor, 105kD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2441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RAPPC1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5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3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trafficking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articl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omplex</w:t>
            </w:r>
            <w:proofErr w:type="spellEnd"/>
            <w:r w:rsidRPr="001E71A8">
              <w:t xml:space="preserve"> 1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732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EP19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5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0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entrosoma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192kD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438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610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DDX26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515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5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2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74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5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2.0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075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RCAN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6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9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RCAN </w:t>
            </w:r>
            <w:proofErr w:type="spellStart"/>
            <w:r w:rsidRPr="001E71A8">
              <w:t>family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member</w:t>
            </w:r>
            <w:proofErr w:type="spellEnd"/>
            <w:r w:rsidRPr="001E71A8">
              <w:t xml:space="preserve">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332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LAD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26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5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aminolevulinat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dehydratase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657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IR22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icroRNA</w:t>
            </w:r>
            <w:proofErr w:type="spellEnd"/>
            <w:r w:rsidRPr="001E71A8">
              <w:t xml:space="preserve"> mir-224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1993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AMHD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04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04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AM domain and HD domain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254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RPM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8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transient receptor potential cation channel, subfamily M, member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326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GAP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60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48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ost-GPI attachment to proteins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546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8H9orf8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8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hromosome 8 open reading frame, human C9orf84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972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EP7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6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4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entrosoma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76kD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2359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ING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16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77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inhibitor of growth family, member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288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RNASE1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ribonuclease, RNase A family, 10 (non-active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2500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FAT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78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76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FAT tumor suppressor homolog 1 (Drosophila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227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AMLD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9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83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302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RELID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0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PRELI </w:t>
            </w:r>
            <w:proofErr w:type="spellStart"/>
            <w:r w:rsidRPr="001E71A8">
              <w:t>doma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ontaining</w:t>
            </w:r>
            <w:proofErr w:type="spellEnd"/>
            <w:r w:rsidRPr="001E71A8">
              <w:t xml:space="preserve">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048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AP2K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8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4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itogen-activated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219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6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5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9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071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LIS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4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433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0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426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IR87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icroRNA</w:t>
            </w:r>
            <w:proofErr w:type="spellEnd"/>
            <w:r w:rsidRPr="001E71A8">
              <w:t xml:space="preserve"> mir-877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77905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ABP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37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9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oligonucleotide/oligosaccharide-binding fold containing 2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279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RKAC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57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9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protein kinase, </w:t>
            </w:r>
            <w:proofErr w:type="spellStart"/>
            <w:r w:rsidRPr="001E71A8">
              <w:rPr>
                <w:lang w:val="en-US"/>
              </w:rPr>
              <w:t>cAMP</w:t>
            </w:r>
            <w:proofErr w:type="spellEnd"/>
            <w:r w:rsidRPr="001E71A8">
              <w:rPr>
                <w:lang w:val="en-US"/>
              </w:rPr>
              <w:t>-dependent, catalytic, bet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528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ZFYVE2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36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2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zinc finger, FYVE domain containing 2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5437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LHL3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3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2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>kelch-like 36 (Drosophila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519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3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7089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CNG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7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0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yclin</w:t>
            </w:r>
            <w:proofErr w:type="spellEnd"/>
            <w:r w:rsidRPr="001E71A8">
              <w:t xml:space="preserve"> G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683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RPS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86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24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itochondria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ribosoma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S6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079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BEAL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1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6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neurobeachin</w:t>
            </w:r>
            <w:proofErr w:type="spellEnd"/>
            <w:r w:rsidRPr="001E71A8">
              <w:t>-like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190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NIK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1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2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TRAF2 and NCK interacting kinas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034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NS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80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69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tensin</w:t>
            </w:r>
            <w:proofErr w:type="spellEnd"/>
            <w:r w:rsidRPr="001E71A8">
              <w:t xml:space="preserve">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318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RKD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49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8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prote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  <w:r w:rsidRPr="001E71A8">
              <w:t xml:space="preserve"> D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902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TP11C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60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15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ATPase, class VI, type 11C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7637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TPN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29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8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rotein tyrosine phosphatase, non-receptor type 4 (megakaryocyte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360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YBU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1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syntabulin</w:t>
            </w:r>
            <w:proofErr w:type="spellEnd"/>
            <w:r w:rsidRPr="001E71A8">
              <w:t xml:space="preserve"> (</w:t>
            </w:r>
            <w:proofErr w:type="spellStart"/>
            <w:r w:rsidRPr="001E71A8">
              <w:t>syntaxin-interacting</w:t>
            </w:r>
            <w:proofErr w:type="spellEnd"/>
            <w:r w:rsidRPr="001E71A8">
              <w:t>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349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SPYL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0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2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>TSPY-like 5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7141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RASL11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2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5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RAS-like, family 11, member B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573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HYAL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8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4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hyaluronoglucosaminidase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6475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ARGE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51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59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>like-</w:t>
            </w:r>
            <w:proofErr w:type="spellStart"/>
            <w:r w:rsidRPr="001E71A8">
              <w:t>glycosyltransferase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593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256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6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4236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AMKK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66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82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alcium</w:t>
            </w:r>
            <w:proofErr w:type="spellEnd"/>
            <w:r w:rsidRPr="001E71A8">
              <w:t>/</w:t>
            </w:r>
            <w:proofErr w:type="spellStart"/>
            <w:r w:rsidRPr="001E71A8">
              <w:t>calmodulin-dependent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  <w:r w:rsidRPr="001E71A8">
              <w:t xml:space="preserve"> 2, </w:t>
            </w:r>
            <w:proofErr w:type="spellStart"/>
            <w:r w:rsidRPr="001E71A8">
              <w:t>beta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542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15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6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544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LHL1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85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93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>kelch-like 15 (Drosophila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377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AMD1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6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8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terile alpha motif domain containing 1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7049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IMM2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9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6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translocase of inner mitochondrial membrane 22 homolog (yeast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985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PC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32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7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glypican</w:t>
            </w:r>
            <w:proofErr w:type="spellEnd"/>
            <w:r w:rsidRPr="001E71A8">
              <w:t xml:space="preserve"> 4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863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OSBPL1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7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0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oxystero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binding</w:t>
            </w:r>
            <w:proofErr w:type="spellEnd"/>
            <w:r w:rsidRPr="001E71A8">
              <w:t xml:space="preserve"> protein-like 1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408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1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6339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BR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70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51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active</w:t>
            </w:r>
            <w:proofErr w:type="spellEnd"/>
            <w:r w:rsidRPr="001E71A8">
              <w:t xml:space="preserve"> BCR-</w:t>
            </w:r>
            <w:proofErr w:type="spellStart"/>
            <w:r w:rsidRPr="001E71A8">
              <w:t>related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gene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75387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CDC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02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6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oiled-coi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doma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ontaining</w:t>
            </w:r>
            <w:proofErr w:type="spellEnd"/>
            <w:r w:rsidRPr="001E71A8">
              <w:t xml:space="preserve"> 8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494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05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6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7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479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DO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76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ystein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dioxygenase</w:t>
            </w:r>
            <w:proofErr w:type="spellEnd"/>
            <w:r w:rsidRPr="001E71A8">
              <w:t>, type I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6064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HST1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68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76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arbohydrate</w:t>
            </w:r>
            <w:proofErr w:type="spellEnd"/>
            <w:r w:rsidRPr="001E71A8">
              <w:t xml:space="preserve"> (</w:t>
            </w:r>
            <w:proofErr w:type="spellStart"/>
            <w:r w:rsidRPr="001E71A8">
              <w:t>chondroitin</w:t>
            </w:r>
            <w:proofErr w:type="spellEnd"/>
            <w:r w:rsidRPr="001E71A8">
              <w:t xml:space="preserve"> 4) </w:t>
            </w:r>
            <w:proofErr w:type="spellStart"/>
            <w:r w:rsidRPr="001E71A8">
              <w:t>sulfotransferase</w:t>
            </w:r>
            <w:proofErr w:type="spellEnd"/>
            <w:r w:rsidRPr="001E71A8">
              <w:t xml:space="preserve"> 1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834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RELD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6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3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ysteine-rich with EGF-like domains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6040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SDC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9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5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old shock domain containing C2, RNA binding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275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IR2284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icroRNA</w:t>
            </w:r>
            <w:proofErr w:type="spellEnd"/>
            <w:r w:rsidRPr="001E71A8">
              <w:t xml:space="preserve"> mir-2284b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026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UGCG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8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3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UDP-glucose </w:t>
            </w:r>
            <w:proofErr w:type="spellStart"/>
            <w:r w:rsidRPr="001E71A8">
              <w:t>ceramid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glucosyltransferase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7333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TP8A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9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ATPase, </w:t>
            </w:r>
            <w:proofErr w:type="spellStart"/>
            <w:r w:rsidRPr="001E71A8">
              <w:rPr>
                <w:lang w:val="en-US"/>
              </w:rPr>
              <w:t>aminophospholipid</w:t>
            </w:r>
            <w:proofErr w:type="spellEnd"/>
            <w:r w:rsidRPr="001E71A8">
              <w:rPr>
                <w:lang w:val="en-US"/>
              </w:rPr>
              <w:t xml:space="preserve"> transporter (APLT), class I, type 8A, member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112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LHL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6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3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>kelch-like 7 (Drosophila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6907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>
              <w:t>RNF21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64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ring </w:t>
            </w:r>
            <w:proofErr w:type="spellStart"/>
            <w:r w:rsidRPr="001E71A8">
              <w:t>finger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213; ring </w:t>
            </w:r>
            <w:proofErr w:type="spellStart"/>
            <w:r w:rsidRPr="001E71A8">
              <w:t>finger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213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003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RHGAP1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98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2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Rho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GTPas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activating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18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4773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EP40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54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3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E1A </w:t>
            </w:r>
            <w:proofErr w:type="spellStart"/>
            <w:r w:rsidRPr="001E71A8">
              <w:t>binding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p40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245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K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36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2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glycero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  <w:r w:rsidRPr="001E71A8">
              <w:t xml:space="preserve"> 5 (putative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437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IPAL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75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88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NIPA-like </w:t>
            </w:r>
            <w:proofErr w:type="spellStart"/>
            <w:r w:rsidRPr="001E71A8">
              <w:t>doma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ontaining</w:t>
            </w:r>
            <w:proofErr w:type="spellEnd"/>
            <w:r w:rsidRPr="001E71A8">
              <w:t xml:space="preserve">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790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EMILIN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7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7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elast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microfibri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interfacer</w:t>
            </w:r>
            <w:proofErr w:type="spellEnd"/>
            <w:r w:rsidRPr="001E71A8">
              <w:t xml:space="preserve">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142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XXYLT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06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84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xylosid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xylosyltransferase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017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DC4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7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6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ell division cycle 40 homolog (S. cerevisiae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1595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EMP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97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70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epithelia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membran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881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CTD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9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potassium channel </w:t>
            </w:r>
            <w:proofErr w:type="spellStart"/>
            <w:r w:rsidRPr="001E71A8">
              <w:rPr>
                <w:lang w:val="en-US"/>
              </w:rPr>
              <w:t>tetramerisation</w:t>
            </w:r>
            <w:proofErr w:type="spellEnd"/>
            <w:r w:rsidRPr="001E71A8">
              <w:rPr>
                <w:lang w:val="en-US"/>
              </w:rPr>
              <w:t xml:space="preserve"> domain containing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645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LEKHG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80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54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pleckstrin</w:t>
            </w:r>
            <w:proofErr w:type="spellEnd"/>
            <w:r w:rsidRPr="001E71A8">
              <w:rPr>
                <w:lang w:val="en-US"/>
              </w:rPr>
              <w:t xml:space="preserve"> homology domain containing, family G (with </w:t>
            </w:r>
            <w:proofErr w:type="spellStart"/>
            <w:r w:rsidRPr="001E71A8">
              <w:rPr>
                <w:lang w:val="en-US"/>
              </w:rPr>
              <w:t>RhoGef</w:t>
            </w:r>
            <w:proofErr w:type="spellEnd"/>
            <w:r w:rsidRPr="001E71A8">
              <w:rPr>
                <w:lang w:val="en-US"/>
              </w:rPr>
              <w:t xml:space="preserve"> domain) member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071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CML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4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5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3324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IAE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4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9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sial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acid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acetylesterase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3434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29A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8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olute carrier family 29 (nucleoside transporters), member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641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UBXN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05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75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UBX </w:t>
            </w:r>
            <w:proofErr w:type="spellStart"/>
            <w:r w:rsidRPr="001E71A8">
              <w:t>doma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7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263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RNTL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5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8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aryl hydrocarbon receptor nuclear translocator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649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BRWD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78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bromodomain</w:t>
            </w:r>
            <w:proofErr w:type="spellEnd"/>
            <w:r w:rsidRPr="001E71A8">
              <w:rPr>
                <w:lang w:val="en-US"/>
              </w:rPr>
              <w:t xml:space="preserve"> and WD repeat domain containing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5527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18H19orf1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hromosome 18 open reading frame, human C19orf18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336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FAM228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family with sequence similarity 228, member B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89114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IF13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3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kines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family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member</w:t>
            </w:r>
            <w:proofErr w:type="spellEnd"/>
            <w:r w:rsidRPr="001E71A8">
              <w:t xml:space="preserve"> 13B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2145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T5C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76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8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5'-nucleotidase, </w:t>
            </w:r>
            <w:proofErr w:type="spellStart"/>
            <w:r w:rsidRPr="001E71A8">
              <w:t>cytosolic</w:t>
            </w:r>
            <w:proofErr w:type="spellEnd"/>
            <w:r w:rsidRPr="001E71A8">
              <w:t xml:space="preserve"> II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086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ANC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27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3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tetratricopeptide</w:t>
            </w:r>
            <w:proofErr w:type="spellEnd"/>
            <w:r w:rsidRPr="001E71A8">
              <w:rPr>
                <w:lang w:val="en-US"/>
              </w:rPr>
              <w:t xml:space="preserve"> repeat, </w:t>
            </w:r>
            <w:proofErr w:type="spellStart"/>
            <w:r w:rsidRPr="001E71A8">
              <w:rPr>
                <w:lang w:val="en-US"/>
              </w:rPr>
              <w:t>ankyrin</w:t>
            </w:r>
            <w:proofErr w:type="spellEnd"/>
            <w:r w:rsidRPr="001E71A8">
              <w:rPr>
                <w:lang w:val="en-US"/>
              </w:rPr>
              <w:t xml:space="preserve"> repeat and coiled-coil containing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457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7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7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4621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RHGAP1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17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82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Rho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GTPas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activating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1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226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ERCC6L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9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gramStart"/>
            <w:r w:rsidRPr="001E71A8">
              <w:rPr>
                <w:lang w:val="en-US"/>
              </w:rPr>
              <w:t>excision</w:t>
            </w:r>
            <w:proofErr w:type="gramEnd"/>
            <w:r w:rsidRPr="001E71A8">
              <w:rPr>
                <w:lang w:val="en-US"/>
              </w:rPr>
              <w:t xml:space="preserve"> repair cross-complementing rodent repair deficiency, </w:t>
            </w:r>
            <w:proofErr w:type="spellStart"/>
            <w:r w:rsidRPr="001E71A8">
              <w:rPr>
                <w:lang w:val="en-US"/>
              </w:rPr>
              <w:t>compl</w:t>
            </w:r>
            <w:proofErr w:type="spellEnd"/>
            <w:r>
              <w:rPr>
                <w:lang w:val="en-US"/>
              </w:rPr>
              <w:t>.</w:t>
            </w:r>
            <w:r w:rsidRPr="001E71A8">
              <w:rPr>
                <w:lang w:val="en-US"/>
              </w:rPr>
              <w:t xml:space="preserve"> group 6-like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431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YBL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1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4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v-</w:t>
            </w:r>
            <w:proofErr w:type="spellStart"/>
            <w:r w:rsidRPr="001E71A8">
              <w:rPr>
                <w:lang w:val="en-US"/>
              </w:rPr>
              <w:t>myb</w:t>
            </w:r>
            <w:proofErr w:type="spellEnd"/>
            <w:r w:rsidRPr="001E71A8">
              <w:rPr>
                <w:lang w:val="en-US"/>
              </w:rPr>
              <w:t xml:space="preserve"> </w:t>
            </w:r>
            <w:proofErr w:type="spellStart"/>
            <w:r w:rsidRPr="001E71A8">
              <w:rPr>
                <w:lang w:val="en-US"/>
              </w:rPr>
              <w:t>myeloblastosis</w:t>
            </w:r>
            <w:proofErr w:type="spellEnd"/>
            <w:r w:rsidRPr="001E71A8">
              <w:rPr>
                <w:lang w:val="en-US"/>
              </w:rPr>
              <w:t xml:space="preserve"> viral oncogene homolog (avian)-like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071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ZWILCH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29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Zwilch</w:t>
            </w:r>
            <w:proofErr w:type="spellEnd"/>
            <w:r w:rsidRPr="001E71A8">
              <w:rPr>
                <w:lang w:val="en-US"/>
              </w:rPr>
              <w:t>, kinetochore associated, homolog (Drosophila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1916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EDEM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19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21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ER </w:t>
            </w:r>
            <w:proofErr w:type="spellStart"/>
            <w:r w:rsidRPr="001E71A8">
              <w:t>degradatio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enhancer</w:t>
            </w:r>
            <w:proofErr w:type="spellEnd"/>
            <w:r w:rsidRPr="001E71A8">
              <w:t xml:space="preserve">, </w:t>
            </w:r>
            <w:proofErr w:type="spellStart"/>
            <w:r w:rsidRPr="001E71A8">
              <w:t>mannosidase</w:t>
            </w:r>
            <w:proofErr w:type="spellEnd"/>
            <w:r w:rsidRPr="001E71A8">
              <w:t xml:space="preserve"> alpha-like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066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PD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6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7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glycerol-3-phosphate </w:t>
            </w:r>
            <w:proofErr w:type="spellStart"/>
            <w:r w:rsidRPr="001E71A8">
              <w:t>dehydrogenase</w:t>
            </w:r>
            <w:proofErr w:type="spellEnd"/>
            <w:r w:rsidRPr="001E71A8">
              <w:t xml:space="preserve"> 2 (</w:t>
            </w:r>
            <w:proofErr w:type="spellStart"/>
            <w:r w:rsidRPr="001E71A8">
              <w:t>mitochondrial</w:t>
            </w:r>
            <w:proofErr w:type="spellEnd"/>
            <w:r w:rsidRPr="001E71A8">
              <w:t>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265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AQR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1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8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progestin and </w:t>
            </w:r>
            <w:proofErr w:type="spellStart"/>
            <w:r w:rsidRPr="001E71A8">
              <w:rPr>
                <w:lang w:val="en-US"/>
              </w:rPr>
              <w:t>adipoQ</w:t>
            </w:r>
            <w:proofErr w:type="spellEnd"/>
            <w:r w:rsidRPr="001E71A8">
              <w:rPr>
                <w:lang w:val="en-US"/>
              </w:rPr>
              <w:t xml:space="preserve"> receptor family member VIII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178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UP210L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6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858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S1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37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35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6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synovia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sarcoma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translocation</w:t>
            </w:r>
            <w:proofErr w:type="spellEnd"/>
            <w:r w:rsidRPr="001E71A8">
              <w:t xml:space="preserve">, </w:t>
            </w:r>
            <w:proofErr w:type="spellStart"/>
            <w:r w:rsidRPr="001E71A8">
              <w:t>chromosome</w:t>
            </w:r>
            <w:proofErr w:type="spellEnd"/>
            <w:r w:rsidRPr="001E71A8">
              <w:t xml:space="preserve"> 18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815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BT.8813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5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977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DENND5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52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21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DENN/MADD domain containing 5B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206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OSTRIN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59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24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nitr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oxid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synthas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trafficker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1365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LCB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74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75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phospholipase</w:t>
            </w:r>
            <w:proofErr w:type="spellEnd"/>
            <w:r w:rsidRPr="001E71A8">
              <w:t xml:space="preserve"> C, </w:t>
            </w:r>
            <w:proofErr w:type="spellStart"/>
            <w:r w:rsidRPr="001E71A8">
              <w:t>beta</w:t>
            </w:r>
            <w:proofErr w:type="spellEnd"/>
            <w:r w:rsidRPr="001E71A8">
              <w:t xml:space="preserve"> 4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7962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WR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6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87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tryptopha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rich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bas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789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BT.7336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2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3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5295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ED2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60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81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ediator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omplex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subunit</w:t>
            </w:r>
            <w:proofErr w:type="spellEnd"/>
            <w:r w:rsidRPr="001E71A8">
              <w:t xml:space="preserve"> 25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343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QSTM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89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85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sequestosome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205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892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CRC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5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acid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repeat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ontaining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962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54012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olfactory receptor, family 4, subfamily X, member 2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6687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ICAL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9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3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microtubule associated </w:t>
            </w:r>
            <w:proofErr w:type="spellStart"/>
            <w:r w:rsidRPr="001E71A8">
              <w:rPr>
                <w:lang w:val="en-US"/>
              </w:rPr>
              <w:t>monoxygenase</w:t>
            </w:r>
            <w:proofErr w:type="spellEnd"/>
            <w:r w:rsidRPr="001E71A8">
              <w:rPr>
                <w:lang w:val="en-US"/>
              </w:rPr>
              <w:t xml:space="preserve">, </w:t>
            </w:r>
            <w:proofErr w:type="spellStart"/>
            <w:r w:rsidRPr="001E71A8">
              <w:rPr>
                <w:lang w:val="en-US"/>
              </w:rPr>
              <w:t>calponin</w:t>
            </w:r>
            <w:proofErr w:type="spellEnd"/>
            <w:r w:rsidRPr="001E71A8">
              <w:rPr>
                <w:lang w:val="en-US"/>
              </w:rPr>
              <w:t xml:space="preserve"> and LIM domain containing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612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PR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5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5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natriuretic peptide receptor A/guanylate cyclase A (</w:t>
            </w:r>
            <w:proofErr w:type="spellStart"/>
            <w:r w:rsidRPr="001E71A8">
              <w:rPr>
                <w:lang w:val="en-US"/>
              </w:rPr>
              <w:t>atrionatriuretic</w:t>
            </w:r>
            <w:proofErr w:type="spellEnd"/>
            <w:r w:rsidRPr="001E71A8">
              <w:rPr>
                <w:lang w:val="en-US"/>
              </w:rPr>
              <w:t xml:space="preserve"> peptide receptor A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603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5948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HTF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341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55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TF8, chromosome transmission fidelity factor 8 homolog (S. cerevisiae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86192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ANSL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72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8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KAT8 regulatory NSL complex subunit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250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PAS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3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2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neuronal PAS </w:t>
            </w:r>
            <w:proofErr w:type="spellStart"/>
            <w:r w:rsidRPr="001E71A8">
              <w:t>doma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6633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RPSAP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77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2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phosphoribosyl pyrophosphate </w:t>
            </w:r>
            <w:proofErr w:type="spellStart"/>
            <w:r w:rsidRPr="001E71A8">
              <w:rPr>
                <w:lang w:val="en-US"/>
              </w:rPr>
              <w:t>synthetase</w:t>
            </w:r>
            <w:proofErr w:type="spellEnd"/>
            <w:r w:rsidRPr="001E71A8">
              <w:rPr>
                <w:lang w:val="en-US"/>
              </w:rPr>
              <w:t>-associated protein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7300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USP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70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94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ubiquit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specif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eptidase</w:t>
            </w:r>
            <w:proofErr w:type="spellEnd"/>
            <w:r w:rsidRPr="001E71A8">
              <w:t xml:space="preserve"> 5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1485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RLS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0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8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ardiolip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synthase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6951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JC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0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8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gap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junctio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, </w:t>
            </w:r>
            <w:proofErr w:type="spellStart"/>
            <w:r w:rsidRPr="001E71A8">
              <w:t>gamma</w:t>
            </w:r>
            <w:proofErr w:type="spellEnd"/>
            <w:r w:rsidRPr="001E71A8">
              <w:t xml:space="preserve"> 1, 45kD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463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HTATSF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37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6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HIV-1 Tat </w:t>
            </w:r>
            <w:proofErr w:type="spellStart"/>
            <w:r w:rsidRPr="001E71A8">
              <w:t>specif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factor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9728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REV3L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21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70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REV3-like, catalytic subunit of DNA polymerase zeta (yeast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3575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V2A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7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3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synapt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vesicl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glycoprotein</w:t>
            </w:r>
            <w:proofErr w:type="spellEnd"/>
            <w:r w:rsidRPr="001E71A8">
              <w:t xml:space="preserve"> 2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3218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TC9C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4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0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tetratricopeptid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repeat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domain</w:t>
            </w:r>
            <w:proofErr w:type="spellEnd"/>
            <w:r w:rsidRPr="001E71A8">
              <w:t xml:space="preserve"> 9C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982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UBE2Q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5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2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ubiquitin-conjugating enzyme E2Q family member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482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6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397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21H15orf3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3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3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hromosome 21 open reading frame, human C15orf39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567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MBL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27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7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arboxymethylenebutenolidase</w:t>
            </w:r>
            <w:proofErr w:type="spellEnd"/>
            <w:r w:rsidRPr="001E71A8">
              <w:t xml:space="preserve"> homolog (</w:t>
            </w:r>
            <w:proofErr w:type="spellStart"/>
            <w:r w:rsidRPr="001E71A8">
              <w:t>Pseudomonas</w:t>
            </w:r>
            <w:proofErr w:type="spellEnd"/>
            <w:r w:rsidRPr="001E71A8">
              <w:t>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937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FNDC3A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99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55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fibronectin type III domain containing 3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551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51429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96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48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5'-nucleotidase domain-containing protein 2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394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78589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8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olfactory receptor, family 5, subfamily AN, member 1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529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YO9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0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5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yosin</w:t>
            </w:r>
            <w:proofErr w:type="spellEnd"/>
            <w:r w:rsidRPr="001E71A8">
              <w:t xml:space="preserve"> IXB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505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YNRIN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5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2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NYN domain and retroviral integrase containing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6014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11A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2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0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olute carrier family 11 (proton-coupled divalent metal ion transporters), member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390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NRPN; SNRPB; SNURF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9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9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mall nuclear ribonucleoprotein polypeptide N; small nuclear ribonucleoprotein polypeptides B and B1; SNRPN upstream reading fram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512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3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333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HCYL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21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07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adenosylhomocysteinase</w:t>
            </w:r>
            <w:proofErr w:type="spellEnd"/>
            <w:r w:rsidRPr="001E71A8">
              <w:t>-like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417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10H14orf3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8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hromosome 10 open reading frame, human C14orf37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1028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DGKH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8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5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diacylglycero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  <w:r w:rsidRPr="001E71A8">
              <w:t xml:space="preserve">, </w:t>
            </w:r>
            <w:proofErr w:type="spellStart"/>
            <w:r w:rsidRPr="001E71A8">
              <w:t>eta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034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JDP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6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6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Jun </w:t>
            </w:r>
            <w:proofErr w:type="spellStart"/>
            <w:r w:rsidRPr="001E71A8">
              <w:t>dimerizatio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4864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1001397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6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3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WW domain-binding protein 4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2438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53543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9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5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storkhead</w:t>
            </w:r>
            <w:proofErr w:type="spellEnd"/>
            <w:r w:rsidRPr="001E71A8">
              <w:t xml:space="preserve">-box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2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70719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PIN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0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5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lipin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780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IR237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icroRNA</w:t>
            </w:r>
            <w:proofErr w:type="spellEnd"/>
            <w:r w:rsidRPr="001E71A8">
              <w:t xml:space="preserve"> mir-237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974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RNF10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00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6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ring </w:t>
            </w:r>
            <w:proofErr w:type="spellStart"/>
            <w:r w:rsidRPr="001E71A8">
              <w:t>finger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10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969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M9SF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37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60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transmembrane</w:t>
            </w:r>
            <w:proofErr w:type="spellEnd"/>
            <w:r w:rsidRPr="001E71A8">
              <w:t xml:space="preserve"> 9 </w:t>
            </w:r>
            <w:proofErr w:type="spellStart"/>
            <w:r w:rsidRPr="001E71A8">
              <w:t>superfamily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member</w:t>
            </w:r>
            <w:proofErr w:type="spellEnd"/>
            <w:r w:rsidRPr="001E71A8">
              <w:t xml:space="preserve">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1505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PPED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2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calcineurin</w:t>
            </w:r>
            <w:proofErr w:type="spellEnd"/>
            <w:r w:rsidRPr="001E71A8">
              <w:rPr>
                <w:lang w:val="en-US"/>
              </w:rPr>
              <w:t xml:space="preserve">-like </w:t>
            </w:r>
            <w:proofErr w:type="spellStart"/>
            <w:r w:rsidRPr="001E71A8">
              <w:rPr>
                <w:lang w:val="en-US"/>
              </w:rPr>
              <w:t>phosphoesterase</w:t>
            </w:r>
            <w:proofErr w:type="spellEnd"/>
            <w:r w:rsidRPr="001E71A8">
              <w:rPr>
                <w:lang w:val="en-US"/>
              </w:rPr>
              <w:t xml:space="preserve"> domain containing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658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FAM116A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29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1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family with sequence similarity 116, member 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7067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FAM47E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9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family with sequence similarity 47, member 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349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ITGB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370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03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integrin</w:t>
            </w:r>
            <w:proofErr w:type="spellEnd"/>
            <w:r w:rsidRPr="001E71A8">
              <w:t xml:space="preserve">, </w:t>
            </w:r>
            <w:proofErr w:type="spellStart"/>
            <w:r w:rsidRPr="001E71A8">
              <w:t>beta</w:t>
            </w:r>
            <w:proofErr w:type="spellEnd"/>
            <w:r w:rsidRPr="001E71A8">
              <w:t xml:space="preserve"> 5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129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ATNBL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5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8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katanin</w:t>
            </w:r>
            <w:proofErr w:type="spellEnd"/>
            <w:r w:rsidRPr="001E71A8">
              <w:rPr>
                <w:lang w:val="en-US"/>
              </w:rPr>
              <w:t xml:space="preserve"> p80 subunit B-like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209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CTD2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33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6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potassium channel </w:t>
            </w:r>
            <w:proofErr w:type="spellStart"/>
            <w:r w:rsidRPr="001E71A8">
              <w:rPr>
                <w:lang w:val="en-US"/>
              </w:rPr>
              <w:t>tetramerisation</w:t>
            </w:r>
            <w:proofErr w:type="spellEnd"/>
            <w:r w:rsidRPr="001E71A8">
              <w:rPr>
                <w:lang w:val="en-US"/>
              </w:rPr>
              <w:t xml:space="preserve"> domain containing 2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172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IAA0319L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0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84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KIAA0319-like </w:t>
            </w:r>
            <w:proofErr w:type="spellStart"/>
            <w:r w:rsidRPr="001E71A8">
              <w:t>ortholog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2338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10029640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U6 snRNA-associated Sm-like protein LSm5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670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AK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09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33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AP2 </w:t>
            </w:r>
            <w:proofErr w:type="spellStart"/>
            <w:r w:rsidRPr="001E71A8">
              <w:t>associated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1260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OLR1D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3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5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olymerase (RNA) I polypeptide D, 16kD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3799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RKAB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36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0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rotein kinase, AMP-activated, beta 2 non-catalytic subunit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637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LC35E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9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5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solute carrier family 35, member E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5076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USP1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04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64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ubiquiti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specifi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eptidase</w:t>
            </w:r>
            <w:proofErr w:type="spellEnd"/>
            <w:r w:rsidRPr="001E71A8">
              <w:t xml:space="preserve"> 1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006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VPS7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01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33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vacuolar protein sorting 72 homolog (S. cerevisiae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343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4538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RYBB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2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4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rystallin</w:t>
            </w:r>
            <w:proofErr w:type="spellEnd"/>
            <w:r w:rsidRPr="001E71A8">
              <w:t xml:space="preserve">, </w:t>
            </w:r>
            <w:proofErr w:type="spellStart"/>
            <w:r w:rsidRPr="001E71A8">
              <w:t>beta</w:t>
            </w:r>
            <w:proofErr w:type="spellEnd"/>
            <w:r w:rsidRPr="001E71A8">
              <w:t xml:space="preserve"> B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312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10029857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5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9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uncharacterized</w:t>
            </w:r>
            <w:proofErr w:type="spellEnd"/>
            <w:r w:rsidRPr="001E71A8">
              <w:t xml:space="preserve"> LOC10029857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919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10030071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uncharacterized</w:t>
            </w:r>
            <w:proofErr w:type="spellEnd"/>
            <w:r w:rsidRPr="001E71A8">
              <w:t xml:space="preserve"> LOC100300716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19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9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3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554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9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3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259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3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104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BP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guanylat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binding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4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6013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OC78971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7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zinc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finger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548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21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02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58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546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02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58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88576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NGPTL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0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2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angiopoietin</w:t>
            </w:r>
            <w:proofErr w:type="spellEnd"/>
            <w:r w:rsidRPr="001E71A8">
              <w:t>-like 6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829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RL4C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5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ADP-</w:t>
            </w:r>
            <w:proofErr w:type="spellStart"/>
            <w:r w:rsidRPr="001E71A8">
              <w:rPr>
                <w:lang w:val="en-US"/>
              </w:rPr>
              <w:t>ribosylation</w:t>
            </w:r>
            <w:proofErr w:type="spellEnd"/>
            <w:r w:rsidRPr="001E71A8">
              <w:rPr>
                <w:lang w:val="en-US"/>
              </w:rPr>
              <w:t xml:space="preserve"> factor-like 4C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6731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KCNJ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otassium inwardly-rectifying channel, subfamily J, member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993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STPIP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roline-serine-threonine phosphatase interacting protein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18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04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35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19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04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35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19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04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35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553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04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35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553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04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35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554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04.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35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026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MEM14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1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9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transmembran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14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7058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105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ABRG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gamma-aminobutyric acid (GABA) A receptor, gamma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2297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HSPA12A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1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8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heat shock 70kDa protein 12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551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1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7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669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NRK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Nik </w:t>
            </w:r>
            <w:proofErr w:type="spellStart"/>
            <w:r w:rsidRPr="001E71A8">
              <w:t>related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kinase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15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36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85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307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2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6702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CL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hemokine (C-C motif) ligand 8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412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OR1I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olfactory receptor, family 1, subfamily I, member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6794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DGFB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6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latelet-derived growth factor beta polypeptid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420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SEMA3G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7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4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proofErr w:type="gramStart"/>
            <w:r w:rsidRPr="001E71A8">
              <w:rPr>
                <w:lang w:val="en-US"/>
              </w:rPr>
              <w:t>sema</w:t>
            </w:r>
            <w:proofErr w:type="spellEnd"/>
            <w:proofErr w:type="gramEnd"/>
            <w:r w:rsidRPr="001E71A8">
              <w:rPr>
                <w:lang w:val="en-US"/>
              </w:rPr>
              <w:t xml:space="preserve"> domain, </w:t>
            </w:r>
            <w:proofErr w:type="spellStart"/>
            <w:r w:rsidRPr="001E71A8">
              <w:rPr>
                <w:lang w:val="en-US"/>
              </w:rPr>
              <w:t>immunoglob</w:t>
            </w:r>
            <w:proofErr w:type="spellEnd"/>
            <w:r>
              <w:rPr>
                <w:lang w:val="en-US"/>
              </w:rPr>
              <w:t xml:space="preserve">. </w:t>
            </w:r>
            <w:r w:rsidRPr="001E71A8">
              <w:rPr>
                <w:lang w:val="en-US"/>
              </w:rPr>
              <w:t xml:space="preserve">in domain (Ig), short basic domain, </w:t>
            </w:r>
            <w:proofErr w:type="spellStart"/>
            <w:r w:rsidRPr="001E71A8">
              <w:rPr>
                <w:lang w:val="en-US"/>
              </w:rPr>
              <w:t>secr</w:t>
            </w:r>
            <w:proofErr w:type="spellEnd"/>
            <w:r>
              <w:rPr>
                <w:lang w:val="en-US"/>
              </w:rPr>
              <w:t>.</w:t>
            </w:r>
            <w:r w:rsidRPr="001E71A8">
              <w:rPr>
                <w:lang w:val="en-US"/>
              </w:rPr>
              <w:t>, (</w:t>
            </w:r>
            <w:proofErr w:type="spellStart"/>
            <w:r w:rsidRPr="001E71A8">
              <w:rPr>
                <w:lang w:val="en-US"/>
              </w:rPr>
              <w:t>semaphorin</w:t>
            </w:r>
            <w:proofErr w:type="spellEnd"/>
            <w:r w:rsidRPr="001E71A8">
              <w:rPr>
                <w:lang w:val="en-US"/>
              </w:rPr>
              <w:t>) 3G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1283142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AK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  <w:lang w:val="en-US"/>
              </w:rPr>
            </w:pPr>
            <w:r w:rsidRPr="001E71A8">
              <w:rPr>
                <w:b/>
                <w:bCs/>
                <w:lang w:val="en-US"/>
              </w:rPr>
              <w:t>50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  <w:lang w:val="en-US"/>
              </w:rPr>
            </w:pPr>
            <w:r w:rsidRPr="001E71A8">
              <w:rPr>
                <w:b/>
                <w:bCs/>
                <w:lang w:val="en-US"/>
              </w:rPr>
              <w:t>79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-1.5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0.04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21 protein (Cdc42/</w:t>
            </w:r>
            <w:proofErr w:type="spellStart"/>
            <w:r w:rsidRPr="001E71A8">
              <w:rPr>
                <w:lang w:val="en-US"/>
              </w:rPr>
              <w:t>Rac</w:t>
            </w:r>
            <w:proofErr w:type="spellEnd"/>
            <w:r w:rsidRPr="001E71A8">
              <w:rPr>
                <w:lang w:val="en-US"/>
              </w:rPr>
              <w:t>)-activated kinase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1291035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RPL3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  <w:lang w:val="en-US"/>
              </w:rPr>
            </w:pPr>
            <w:r w:rsidRPr="001E71A8">
              <w:rPr>
                <w:b/>
                <w:bCs/>
                <w:lang w:val="en-US"/>
              </w:rPr>
              <w:t>458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  <w:lang w:val="en-US"/>
              </w:rPr>
            </w:pPr>
            <w:r w:rsidRPr="001E71A8">
              <w:rPr>
                <w:b/>
                <w:bCs/>
                <w:lang w:val="en-US"/>
              </w:rPr>
              <w:t>729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-1.5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rPr>
                <w:lang w:val="en-US"/>
              </w:rPr>
              <w:t>ribosom</w:t>
            </w:r>
            <w:proofErr w:type="spellEnd"/>
            <w:r w:rsidRPr="001E71A8">
              <w:t xml:space="preserve">al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L39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294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5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178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SAP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1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8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6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ArfGAP</w:t>
            </w:r>
            <w:proofErr w:type="spellEnd"/>
            <w:r w:rsidRPr="001E71A8">
              <w:rPr>
                <w:lang w:val="en-US"/>
              </w:rPr>
              <w:t xml:space="preserve"> with SH3 domain, </w:t>
            </w:r>
            <w:proofErr w:type="spellStart"/>
            <w:r w:rsidRPr="001E71A8">
              <w:rPr>
                <w:lang w:val="en-US"/>
              </w:rPr>
              <w:t>ankyrin</w:t>
            </w:r>
            <w:proofErr w:type="spellEnd"/>
            <w:r w:rsidRPr="001E71A8">
              <w:rPr>
                <w:lang w:val="en-US"/>
              </w:rPr>
              <w:t xml:space="preserve"> repeat and PH domain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203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0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5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6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437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RPSA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74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08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6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ribosoma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S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830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6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77523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FLAR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8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8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6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ASP8 and FADD-like apoptosis regulator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9948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DUSP1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17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6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dual specificity phosphatase 11 (RNA/RNP complex 1-interacting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5147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PT1C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9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6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arnitin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almitoyltransferase</w:t>
            </w:r>
            <w:proofErr w:type="spellEnd"/>
            <w:r w:rsidRPr="001E71A8">
              <w:t xml:space="preserve"> 1C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200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HIST1H1C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9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6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histon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luster</w:t>
            </w:r>
            <w:proofErr w:type="spellEnd"/>
            <w:r w:rsidRPr="001E71A8">
              <w:t xml:space="preserve"> 1, H1c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1524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ORO1A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5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6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6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coronin</w:t>
            </w:r>
            <w:proofErr w:type="spellEnd"/>
            <w:r w:rsidRPr="001E71A8">
              <w:rPr>
                <w:lang w:val="en-US"/>
              </w:rPr>
              <w:t>, actin binding protein, 1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397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7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485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9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2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7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942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7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3610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GNG1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2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5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7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guanin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nucleotid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binding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(G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), </w:t>
            </w:r>
            <w:proofErr w:type="spellStart"/>
            <w:r w:rsidRPr="001E71A8">
              <w:t>gamma</w:t>
            </w:r>
            <w:proofErr w:type="spellEnd"/>
            <w:r w:rsidRPr="001E71A8">
              <w:t xml:space="preserve"> 1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093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ASP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7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1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7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mannan</w:t>
            </w:r>
            <w:proofErr w:type="spellEnd"/>
            <w:r w:rsidRPr="001E71A8">
              <w:rPr>
                <w:lang w:val="en-US"/>
              </w:rPr>
              <w:t>-binding lectin serine peptidase 1 (C4/C2 activating component of Ra-reactive factor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7945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ARCH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5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7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membrane-associated ring finger (C3HC4)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5604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EG3; bta-mir-290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0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4.5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7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paternally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expressed</w:t>
            </w:r>
            <w:proofErr w:type="spellEnd"/>
            <w:r w:rsidRPr="001E71A8">
              <w:t xml:space="preserve"> 3; bta-mir-290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809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6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0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7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407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JSP.1; BOLA; BOLA-N; LOC10012591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1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8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MHC Class I JSP.1; MHC class I heavy chain; MHC class I antigen; uncharacterized protein 100125016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180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MEM24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4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9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8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chromosome 4 open reading frame, human C7orf2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0408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4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12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8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1870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IFIT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8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interferon-induced protein with </w:t>
            </w:r>
            <w:proofErr w:type="spellStart"/>
            <w:r w:rsidRPr="001E71A8">
              <w:rPr>
                <w:lang w:val="en-US"/>
              </w:rPr>
              <w:t>tetratricopeptide</w:t>
            </w:r>
            <w:proofErr w:type="spellEnd"/>
            <w:r w:rsidRPr="001E71A8">
              <w:rPr>
                <w:lang w:val="en-US"/>
              </w:rPr>
              <w:t xml:space="preserve"> repeats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7702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IL7R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.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6.0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8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5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interleukin</w:t>
            </w:r>
            <w:proofErr w:type="spellEnd"/>
            <w:r w:rsidRPr="001E71A8">
              <w:t xml:space="preserve"> 7 </w:t>
            </w:r>
            <w:proofErr w:type="spellStart"/>
            <w:r w:rsidRPr="001E71A8">
              <w:t>receptor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8307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LSAMP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3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8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neuronal </w:t>
            </w:r>
            <w:proofErr w:type="spellStart"/>
            <w:r w:rsidRPr="001E71A8">
              <w:t>growth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regulator</w:t>
            </w:r>
            <w:proofErr w:type="spellEnd"/>
            <w:r w:rsidRPr="001E71A8">
              <w:t xml:space="preserve"> 1-lik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110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RDM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9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4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8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R domain containing 1, with ZNF domain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2123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JAG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6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2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8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jagged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510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YO1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1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1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9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myosin</w:t>
            </w:r>
            <w:proofErr w:type="spellEnd"/>
            <w:r w:rsidRPr="001E71A8">
              <w:t xml:space="preserve"> X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10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80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48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9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245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1.9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606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HMCN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7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5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0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hemicentin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280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ICAL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0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0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7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microtubule associated </w:t>
            </w:r>
            <w:proofErr w:type="spellStart"/>
            <w:r w:rsidRPr="001E71A8">
              <w:rPr>
                <w:lang w:val="en-US"/>
              </w:rPr>
              <w:t>monoxygenase</w:t>
            </w:r>
            <w:proofErr w:type="spellEnd"/>
            <w:r w:rsidRPr="001E71A8">
              <w:rPr>
                <w:lang w:val="en-US"/>
              </w:rPr>
              <w:t xml:space="preserve">, </w:t>
            </w:r>
            <w:proofErr w:type="spellStart"/>
            <w:r w:rsidRPr="001E71A8">
              <w:rPr>
                <w:lang w:val="en-US"/>
              </w:rPr>
              <w:t>calponin</w:t>
            </w:r>
            <w:proofErr w:type="spellEnd"/>
            <w:r w:rsidRPr="001E71A8">
              <w:rPr>
                <w:lang w:val="en-US"/>
              </w:rPr>
              <w:t xml:space="preserve"> and LIM domain containing 2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lastRenderedPageBreak/>
              <w:t>1267851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MX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7.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5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0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proofErr w:type="spellStart"/>
            <w:r w:rsidRPr="001E71A8">
              <w:rPr>
                <w:lang w:val="en-US"/>
              </w:rPr>
              <w:t>myxovirus</w:t>
            </w:r>
            <w:proofErr w:type="spellEnd"/>
            <w:r w:rsidRPr="001E71A8">
              <w:rPr>
                <w:lang w:val="en-US"/>
              </w:rPr>
              <w:t xml:space="preserve"> (influenza virus) resistance 1, interferon-inducible protein p78 (mouse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382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.3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0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6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7271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TIFA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0.8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0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 xml:space="preserve">TRAF-interacting protein with </w:t>
            </w:r>
            <w:proofErr w:type="spellStart"/>
            <w:r w:rsidRPr="001E71A8">
              <w:rPr>
                <w:lang w:val="en-US"/>
              </w:rPr>
              <w:t>forkhead</w:t>
            </w:r>
            <w:proofErr w:type="spellEnd"/>
            <w:r w:rsidRPr="001E71A8">
              <w:rPr>
                <w:lang w:val="en-US"/>
              </w:rPr>
              <w:t>-associated domain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4086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RGS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0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0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regulator of G-protein signaling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7943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COL18A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9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2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0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collagen</w:t>
            </w:r>
            <w:proofErr w:type="spellEnd"/>
            <w:r w:rsidRPr="001E71A8">
              <w:t xml:space="preserve">, type XVIII, </w:t>
            </w:r>
            <w:proofErr w:type="spellStart"/>
            <w:r w:rsidRPr="001E71A8">
              <w:t>alpha</w:t>
            </w:r>
            <w:proofErr w:type="spellEnd"/>
            <w:r w:rsidRPr="001E71A8">
              <w:t xml:space="preserve">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4821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OAS1Y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6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8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0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2',5'-oligoadenylate </w:t>
            </w:r>
            <w:proofErr w:type="spellStart"/>
            <w:r w:rsidRPr="001E71A8">
              <w:t>synthetase</w:t>
            </w:r>
            <w:proofErr w:type="spellEnd"/>
            <w:r w:rsidRPr="001E71A8">
              <w:t xml:space="preserve"> 1, 40/46kDa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4881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HR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1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30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0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aryl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hydrocarbo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receptor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0510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DOCK1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6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6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1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dedicator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of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cytokinesis</w:t>
            </w:r>
            <w:proofErr w:type="spellEnd"/>
            <w:r w:rsidRPr="001E71A8">
              <w:t xml:space="preserve"> 1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7120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ARM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8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3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2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rostate androgen-regulated mucin-like protein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44361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PDGFC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93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07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2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0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platelet derived growth factor C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7640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IFI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648.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58.2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2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4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interferon</w:t>
            </w:r>
            <w:proofErr w:type="spellEnd"/>
            <w:r w:rsidRPr="001E71A8">
              <w:t>, alpha-</w:t>
            </w:r>
            <w:proofErr w:type="spellStart"/>
            <w:r w:rsidRPr="001E71A8">
              <w:t>inducibl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6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67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3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91170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/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3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1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/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08928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BCC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.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4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23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ATP-binding cassette, sub-family C (CFTR/MRP), member 4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8953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IFI2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57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90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4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r w:rsidRPr="001E71A8">
              <w:t xml:space="preserve">putative ISG12(a) </w:t>
            </w:r>
            <w:proofErr w:type="spellStart"/>
            <w:r w:rsidRPr="001E71A8">
              <w:t>protein</w:t>
            </w:r>
            <w:proofErr w:type="spellEnd"/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36660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OLFML3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1.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56.9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6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olfactomedin</w:t>
            </w:r>
            <w:proofErr w:type="spellEnd"/>
            <w:r w:rsidRPr="001E71A8">
              <w:t>-like 3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56897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OLR1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9.4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7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oxidized low density lipoprotein (lectin-like) receptor 1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678626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ALCAM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43.4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23.6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8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8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activated leukocyte cell adhesion molecule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0744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IL18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86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50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8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1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interleukin 18 (interferon-gamma-inducing factor)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31703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FXYD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240.5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719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2.99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05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FXYD domain containing ion transport regulator 6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798575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BHLHE40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07.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340.1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3.1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39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Pr>
              <w:rPr>
                <w:lang w:val="en-US"/>
              </w:rPr>
            </w:pPr>
            <w:r w:rsidRPr="001E71A8">
              <w:rPr>
                <w:lang w:val="en-US"/>
              </w:rPr>
              <w:t>basic helix-loop-helix family, member e40</w:t>
            </w:r>
          </w:p>
        </w:tc>
      </w:tr>
      <w:tr w:rsidR="001E71A8" w:rsidRPr="001E71A8" w:rsidTr="00E56620">
        <w:trPr>
          <w:trHeight w:val="300"/>
        </w:trPr>
        <w:tc>
          <w:tcPr>
            <w:tcW w:w="1137" w:type="dxa"/>
            <w:noWrap/>
            <w:hideMark/>
          </w:tcPr>
          <w:p w:rsidR="001E71A8" w:rsidRPr="001E71A8" w:rsidRDefault="001E71A8" w:rsidP="001E71A8">
            <w:r w:rsidRPr="001E71A8">
              <w:t>12885799</w:t>
            </w:r>
          </w:p>
        </w:tc>
        <w:tc>
          <w:tcPr>
            <w:tcW w:w="1575" w:type="dxa"/>
            <w:noWrap/>
            <w:hideMark/>
          </w:tcPr>
          <w:p w:rsidR="001E71A8" w:rsidRPr="001E71A8" w:rsidRDefault="001E71A8" w:rsidP="001E71A8">
            <w:r w:rsidRPr="001E71A8">
              <w:t>IFI47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4.2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pPr>
              <w:rPr>
                <w:b/>
                <w:bCs/>
              </w:rPr>
            </w:pPr>
            <w:r w:rsidRPr="001E71A8">
              <w:rPr>
                <w:b/>
                <w:bCs/>
              </w:rPr>
              <w:t>110.7</w:t>
            </w:r>
          </w:p>
        </w:tc>
        <w:tc>
          <w:tcPr>
            <w:tcW w:w="893" w:type="dxa"/>
            <w:noWrap/>
            <w:hideMark/>
          </w:tcPr>
          <w:p w:rsidR="001E71A8" w:rsidRPr="001E71A8" w:rsidRDefault="001E71A8" w:rsidP="001E71A8">
            <w:r w:rsidRPr="001E71A8">
              <w:t>-7.76</w:t>
            </w:r>
          </w:p>
        </w:tc>
        <w:tc>
          <w:tcPr>
            <w:tcW w:w="856" w:type="dxa"/>
            <w:noWrap/>
            <w:hideMark/>
          </w:tcPr>
          <w:p w:rsidR="001E71A8" w:rsidRPr="001E71A8" w:rsidRDefault="001E71A8" w:rsidP="001E71A8">
            <w:r w:rsidRPr="001E71A8">
              <w:t>0.042</w:t>
            </w:r>
          </w:p>
        </w:tc>
        <w:tc>
          <w:tcPr>
            <w:tcW w:w="7971" w:type="dxa"/>
            <w:noWrap/>
            <w:hideMark/>
          </w:tcPr>
          <w:p w:rsidR="001E71A8" w:rsidRPr="001E71A8" w:rsidRDefault="001E71A8" w:rsidP="001E71A8">
            <w:proofErr w:type="spellStart"/>
            <w:r w:rsidRPr="001E71A8">
              <w:t>interferon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gamma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inducible</w:t>
            </w:r>
            <w:proofErr w:type="spellEnd"/>
            <w:r w:rsidRPr="001E71A8">
              <w:t xml:space="preserve"> </w:t>
            </w:r>
            <w:proofErr w:type="spellStart"/>
            <w:r w:rsidRPr="001E71A8">
              <w:t>protein</w:t>
            </w:r>
            <w:proofErr w:type="spellEnd"/>
            <w:r w:rsidRPr="001E71A8">
              <w:t xml:space="preserve"> 47</w:t>
            </w:r>
          </w:p>
        </w:tc>
      </w:tr>
    </w:tbl>
    <w:p w:rsidR="001E71A8" w:rsidRPr="00E56620" w:rsidRDefault="00E56620" w:rsidP="001E71A8">
      <w:pPr>
        <w:spacing w:after="0" w:line="240" w:lineRule="auto"/>
        <w:rPr>
          <w:lang w:val="en-US"/>
        </w:rPr>
      </w:pPr>
      <w:bookmarkStart w:id="0" w:name="_GoBack"/>
      <w:bookmarkEnd w:id="0"/>
      <w:r w:rsidRPr="00E56620">
        <w:rPr>
          <w:lang w:val="en-US"/>
        </w:rPr>
        <w:t>Mean hybridization signals (Signal)</w:t>
      </w:r>
      <w:proofErr w:type="gramStart"/>
      <w:r w:rsidRPr="00E56620">
        <w:rPr>
          <w:lang w:val="en-US"/>
        </w:rPr>
        <w:t>,</w:t>
      </w:r>
      <w:proofErr w:type="gramEnd"/>
      <w:r w:rsidRPr="00E56620">
        <w:rPr>
          <w:lang w:val="en-US"/>
        </w:rPr>
        <w:t xml:space="preserve"> fold change (FC) and p-value from unpaired one-way ANOVA statistical analysis are shown.</w:t>
      </w:r>
    </w:p>
    <w:sectPr w:rsidR="001E71A8" w:rsidRPr="00E56620" w:rsidSect="001E71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1A8"/>
    <w:rsid w:val="001D318B"/>
    <w:rsid w:val="001E71A8"/>
    <w:rsid w:val="00E5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E71A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E71A8"/>
    <w:rPr>
      <w:color w:val="800080"/>
      <w:u w:val="single"/>
    </w:rPr>
  </w:style>
  <w:style w:type="paragraph" w:customStyle="1" w:styleId="xl65">
    <w:name w:val="xl65"/>
    <w:basedOn w:val="Standard"/>
    <w:rsid w:val="001E7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1E7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1E7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E71A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E71A8"/>
    <w:rPr>
      <w:color w:val="800080"/>
      <w:u w:val="single"/>
    </w:rPr>
  </w:style>
  <w:style w:type="paragraph" w:customStyle="1" w:styleId="xl65">
    <w:name w:val="xl65"/>
    <w:basedOn w:val="Standard"/>
    <w:rsid w:val="001E7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1E7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1E7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4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020</Words>
  <Characters>19029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selow, Jens</dc:creator>
  <cp:lastModifiedBy>Vanselow, Jens</cp:lastModifiedBy>
  <cp:revision>2</cp:revision>
  <dcterms:created xsi:type="dcterms:W3CDTF">2016-07-06T07:55:00Z</dcterms:created>
  <dcterms:modified xsi:type="dcterms:W3CDTF">2016-07-06T08:00:00Z</dcterms:modified>
</cp:coreProperties>
</file>